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BC3" w:rsidRPr="006D2884" w:rsidRDefault="001D7493" w:rsidP="001D7493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>
            <wp:extent cx="6040082" cy="2840726"/>
            <wp:effectExtent l="19050" t="0" r="0" b="0"/>
            <wp:docPr id="1" name="图片 1" descr="C:\Users\小池铭\Desktop\BBRC\300dpi\Supplementary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小池铭\Desktop\BBRC\300dpi\Supplementary Fig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082" cy="28407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5BC3" w:rsidRDefault="00975BC3" w:rsidP="00975BC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 1. The discriminative performance of external (validation cohort) validation of the nomogram prediction model. </w:t>
      </w:r>
      <w:r>
        <w:rPr>
          <w:rFonts w:ascii="Arial" w:hAnsi="Arial" w:cs="Arial"/>
          <w:sz w:val="20"/>
          <w:szCs w:val="20"/>
        </w:rPr>
        <w:t>The AUC-ROC of the model was 0.831 (95% CI, 0.724–0.938), and the specificity and sensitivity were 75.0% and 85.7% respectively.</w:t>
      </w:r>
    </w:p>
    <w:p w:rsidR="00975BC3" w:rsidRPr="001D7493" w:rsidRDefault="00975BC3" w:rsidP="00975BC3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975BC3" w:rsidRPr="001D7493" w:rsidSect="006F4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295B" w:rsidRDefault="0077295B" w:rsidP="00975BC3">
      <w:r>
        <w:separator/>
      </w:r>
    </w:p>
  </w:endnote>
  <w:endnote w:type="continuationSeparator" w:id="1">
    <w:p w:rsidR="0077295B" w:rsidRDefault="0077295B" w:rsidP="00975B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295B" w:rsidRDefault="0077295B" w:rsidP="00975BC3">
      <w:r>
        <w:separator/>
      </w:r>
    </w:p>
  </w:footnote>
  <w:footnote w:type="continuationSeparator" w:id="1">
    <w:p w:rsidR="0077295B" w:rsidRDefault="0077295B" w:rsidP="00975B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5BC3"/>
    <w:rsid w:val="001D7493"/>
    <w:rsid w:val="006D2884"/>
    <w:rsid w:val="006F4FFB"/>
    <w:rsid w:val="0077295B"/>
    <w:rsid w:val="008B1BF6"/>
    <w:rsid w:val="00975BC3"/>
    <w:rsid w:val="00CF5C14"/>
    <w:rsid w:val="00F74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5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5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5B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5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5B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4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4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5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铭</dc:creator>
  <cp:keywords/>
  <dc:description/>
  <cp:lastModifiedBy>小池铭</cp:lastModifiedBy>
  <cp:revision>4</cp:revision>
  <dcterms:created xsi:type="dcterms:W3CDTF">2021-11-12T09:01:00Z</dcterms:created>
  <dcterms:modified xsi:type="dcterms:W3CDTF">2022-02-23T02:54:00Z</dcterms:modified>
</cp:coreProperties>
</file>